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DD3D3" w14:textId="457ABA37" w:rsidR="008D2EE0" w:rsidRPr="00D16C2E" w:rsidRDefault="00E345E1" w:rsidP="00E345E1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D16C2E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540A67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D16C2E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D16C2E" w:rsidRPr="00D16C2E">
        <w:rPr>
          <w:rFonts w:ascii="Times New Roman" w:hAnsi="Times New Roman" w:cs="Times New Roman"/>
          <w:b/>
          <w:bCs/>
          <w:sz w:val="22"/>
          <w:szCs w:val="22"/>
        </w:rPr>
        <w:t>Table</w:t>
      </w:r>
      <w:r w:rsidR="00D16C2E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395719" w:rsidRPr="00D16C2E">
        <w:rPr>
          <w:rFonts w:ascii="Times New Roman" w:hAnsi="Times New Roman" w:cs="Times New Roman"/>
          <w:b/>
          <w:bCs/>
          <w:sz w:val="22"/>
          <w:szCs w:val="22"/>
        </w:rPr>
        <w:t xml:space="preserve"> The associations between multiple epigenetic clocks and breast cancer risk</w:t>
      </w:r>
    </w:p>
    <w:tbl>
      <w:tblPr>
        <w:tblW w:w="2142" w:type="pct"/>
        <w:jc w:val="center"/>
        <w:tblLook w:val="04A0" w:firstRow="1" w:lastRow="0" w:firstColumn="1" w:lastColumn="0" w:noHBand="0" w:noVBand="1"/>
      </w:tblPr>
      <w:tblGrid>
        <w:gridCol w:w="1853"/>
        <w:gridCol w:w="1851"/>
        <w:gridCol w:w="1848"/>
      </w:tblGrid>
      <w:tr w:rsidR="00E345E1" w:rsidRPr="00992E5D" w14:paraId="58C17674" w14:textId="77777777" w:rsidTr="00A43D31">
        <w:trPr>
          <w:trHeight w:val="720"/>
          <w:jc w:val="center"/>
        </w:trPr>
        <w:tc>
          <w:tcPr>
            <w:tcW w:w="166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362AA5" w14:textId="77777777" w:rsidR="00E345E1" w:rsidRPr="00992E5D" w:rsidRDefault="00E345E1" w:rsidP="00A43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6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0EDA34" w14:textId="0D390347" w:rsidR="00E345E1" w:rsidRPr="00992E5D" w:rsidRDefault="00E345E1" w:rsidP="00A43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2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R</w:t>
            </w:r>
            <w:r w:rsidR="00410DA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*</w:t>
            </w:r>
            <w:r w:rsidRPr="00992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6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D5C3B3" w14:textId="77777777" w:rsidR="00E345E1" w:rsidRPr="00992E5D" w:rsidRDefault="00E345E1" w:rsidP="00A43D3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92E5D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value</w:t>
            </w:r>
          </w:p>
        </w:tc>
      </w:tr>
      <w:tr w:rsidR="00353A5E" w:rsidRPr="00992E5D" w14:paraId="0AA8B1E5" w14:textId="77777777" w:rsidTr="00E25A2A">
        <w:trPr>
          <w:trHeight w:val="403"/>
          <w:jc w:val="center"/>
        </w:trPr>
        <w:tc>
          <w:tcPr>
            <w:tcW w:w="1669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EA2479" w14:textId="77777777" w:rsidR="00353A5E" w:rsidRPr="00992E5D" w:rsidRDefault="00353A5E" w:rsidP="00353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imAA</w:t>
            </w:r>
          </w:p>
        </w:tc>
        <w:tc>
          <w:tcPr>
            <w:tcW w:w="1667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85F1C1" w14:textId="59C89C13" w:rsidR="00353A5E" w:rsidRPr="00992E5D" w:rsidRDefault="00353A5E" w:rsidP="00353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4D57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</w:t>
            </w:r>
            <w:r w:rsidRPr="004D57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5</w:t>
            </w:r>
            <w:r w:rsidRPr="004D57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  <w:r w:rsidRPr="004D57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64" w:type="pc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82AA5" w14:textId="2F383A6C" w:rsidR="00353A5E" w:rsidRPr="00992E5D" w:rsidRDefault="00353A5E" w:rsidP="00353A5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6</w:t>
            </w:r>
            <w:r w:rsidRPr="004D57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10</w:t>
            </w:r>
            <w:r w:rsidRPr="004D57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 w:rsidR="00E345E1" w:rsidRPr="00992E5D" w14:paraId="727D6C51" w14:textId="77777777" w:rsidTr="00E25A2A">
        <w:trPr>
          <w:trHeight w:val="400"/>
          <w:jc w:val="center"/>
        </w:trPr>
        <w:tc>
          <w:tcPr>
            <w:tcW w:w="1669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BD54C8" w14:textId="77777777" w:rsidR="00E345E1" w:rsidRPr="00992E5D" w:rsidRDefault="00E345E1" w:rsidP="00E25A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NAmAA</w:t>
            </w:r>
          </w:p>
        </w:tc>
        <w:tc>
          <w:tcPr>
            <w:tcW w:w="1667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6A296C" w14:textId="28002F58" w:rsidR="00E345E1" w:rsidRPr="00992E5D" w:rsidRDefault="00E345E1" w:rsidP="00E25A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E55EF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Pr="00992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9F69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  <w:r w:rsidRPr="00992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9F69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992E5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64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C41598" w14:textId="272649E5" w:rsidR="00E345E1" w:rsidRPr="00992E5D" w:rsidRDefault="00E345E1" w:rsidP="00E25A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9F694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7</w:t>
            </w:r>
          </w:p>
        </w:tc>
      </w:tr>
      <w:tr w:rsidR="00E345E1" w:rsidRPr="00992E5D" w14:paraId="3B787C27" w14:textId="77777777" w:rsidTr="00E25A2A">
        <w:trPr>
          <w:trHeight w:val="400"/>
          <w:jc w:val="center"/>
        </w:trPr>
        <w:tc>
          <w:tcPr>
            <w:tcW w:w="166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B14241" w14:textId="77777777" w:rsidR="00E345E1" w:rsidRDefault="00E345E1" w:rsidP="00E25A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henoAA</w:t>
            </w:r>
          </w:p>
        </w:tc>
        <w:tc>
          <w:tcPr>
            <w:tcW w:w="166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47A7EE" w14:textId="44DBC63F" w:rsidR="00E345E1" w:rsidRDefault="00E345E1" w:rsidP="00E25A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</w:t>
            </w:r>
            <w:r w:rsidR="001F1DB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0.9</w:t>
            </w:r>
            <w:r w:rsidR="003620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1.0</w:t>
            </w:r>
            <w:r w:rsidR="0036207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6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7023A04" w14:textId="2D813EF0" w:rsidR="00E345E1" w:rsidRDefault="00E345E1" w:rsidP="00E25A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D8527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3</w:t>
            </w:r>
          </w:p>
        </w:tc>
      </w:tr>
      <w:tr w:rsidR="00E345E1" w:rsidRPr="00992E5D" w14:paraId="5993AAE9" w14:textId="77777777" w:rsidTr="00E25A2A">
        <w:trPr>
          <w:trHeight w:val="400"/>
          <w:jc w:val="center"/>
        </w:trPr>
        <w:tc>
          <w:tcPr>
            <w:tcW w:w="16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3FAFB3" w14:textId="77777777" w:rsidR="00E345E1" w:rsidRDefault="00E345E1" w:rsidP="00E25A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unedinPACE</w:t>
            </w:r>
          </w:p>
        </w:tc>
        <w:tc>
          <w:tcPr>
            <w:tcW w:w="166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441D19" w14:textId="1601583C" w:rsidR="00E345E1" w:rsidRDefault="00E345E1" w:rsidP="00E25A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</w:t>
            </w:r>
            <w:r w:rsidR="00CA5A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1.0</w:t>
            </w:r>
            <w:r w:rsidR="00CA5A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1.</w:t>
            </w:r>
            <w:r w:rsidR="00CA5A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  <w:r>
              <w:rPr>
                <w:rFonts w:ascii="Times New Roman" w:eastAsia="Times New Roman" w:hAnsi="Times New Roman" w:cs="Times New Roman" w:hint="eastAsia"/>
                <w:color w:val="000000"/>
                <w:sz w:val="22"/>
                <w:szCs w:val="22"/>
              </w:rPr>
              <w:t>]</w:t>
            </w:r>
          </w:p>
        </w:tc>
        <w:tc>
          <w:tcPr>
            <w:tcW w:w="166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D3553" w14:textId="008AC321" w:rsidR="00E345E1" w:rsidRDefault="00E345E1" w:rsidP="00E25A2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  <w:r w:rsidR="00CA5A4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</w:tbl>
    <w:p w14:paraId="5A0F6789" w14:textId="0D76137D" w:rsidR="00770BFE" w:rsidRDefault="001A7472" w:rsidP="00E345E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25A2A">
        <w:rPr>
          <w:rFonts w:ascii="Times New Roman" w:hAnsi="Times New Roman" w:cs="Times New Roman"/>
          <w:i/>
          <w:iCs/>
          <w:sz w:val="22"/>
          <w:szCs w:val="22"/>
        </w:rPr>
        <w:t>GrimAA</w:t>
      </w:r>
      <w:r>
        <w:rPr>
          <w:rFonts w:ascii="Times New Roman" w:hAnsi="Times New Roman" w:cs="Times New Roman"/>
          <w:sz w:val="22"/>
          <w:szCs w:val="22"/>
        </w:rPr>
        <w:t xml:space="preserve"> GrimAge acceleration; </w:t>
      </w:r>
      <w:r>
        <w:rPr>
          <w:rFonts w:ascii="Times New Roman" w:hAnsi="Times New Roman" w:cs="Times New Roman"/>
          <w:i/>
          <w:iCs/>
          <w:sz w:val="22"/>
          <w:szCs w:val="22"/>
        </w:rPr>
        <w:t>DNAm</w:t>
      </w:r>
      <w:r w:rsidRPr="00E25A2A">
        <w:rPr>
          <w:rFonts w:ascii="Times New Roman" w:hAnsi="Times New Roman" w:cs="Times New Roman"/>
          <w:i/>
          <w:iCs/>
          <w:sz w:val="22"/>
          <w:szCs w:val="22"/>
        </w:rPr>
        <w:t>AA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1A7472">
        <w:rPr>
          <w:rFonts w:ascii="Times New Roman" w:hAnsi="Times New Roman" w:cs="Times New Roman"/>
          <w:sz w:val="22"/>
          <w:szCs w:val="22"/>
        </w:rPr>
        <w:t>DNA methylation age acceleration</w:t>
      </w:r>
      <w:r>
        <w:rPr>
          <w:rFonts w:ascii="Times New Roman" w:hAnsi="Times New Roman" w:cs="Times New Roman"/>
          <w:sz w:val="22"/>
          <w:szCs w:val="22"/>
        </w:rPr>
        <w:t xml:space="preserve"> (derived from Horvath clock); </w:t>
      </w:r>
      <w:r w:rsidRPr="001A7472">
        <w:rPr>
          <w:rFonts w:ascii="Times New Roman" w:hAnsi="Times New Roman" w:cs="Times New Roman"/>
          <w:i/>
          <w:iCs/>
          <w:sz w:val="22"/>
          <w:szCs w:val="22"/>
        </w:rPr>
        <w:t>PhenoAA</w:t>
      </w:r>
      <w:r>
        <w:rPr>
          <w:rFonts w:ascii="Times New Roman" w:hAnsi="Times New Roman" w:cs="Times New Roman"/>
          <w:sz w:val="22"/>
          <w:szCs w:val="22"/>
        </w:rPr>
        <w:t xml:space="preserve"> PhenoA</w:t>
      </w:r>
      <w:r w:rsidR="00AC11F7">
        <w:rPr>
          <w:rFonts w:ascii="Times New Roman" w:hAnsi="Times New Roman" w:cs="Times New Roman"/>
          <w:sz w:val="22"/>
          <w:szCs w:val="22"/>
        </w:rPr>
        <w:t>g</w:t>
      </w:r>
      <w:r>
        <w:rPr>
          <w:rFonts w:ascii="Times New Roman" w:hAnsi="Times New Roman" w:cs="Times New Roman"/>
          <w:sz w:val="22"/>
          <w:szCs w:val="22"/>
        </w:rPr>
        <w:t>e acceleration;</w:t>
      </w:r>
      <w:r w:rsidR="00905C56">
        <w:rPr>
          <w:rFonts w:ascii="Times New Roman" w:hAnsi="Times New Roman" w:cs="Times New Roman"/>
          <w:sz w:val="22"/>
          <w:szCs w:val="22"/>
        </w:rPr>
        <w:t xml:space="preserve"> </w:t>
      </w:r>
      <w:r w:rsidR="00485B7C" w:rsidRPr="00485B7C">
        <w:rPr>
          <w:rFonts w:ascii="Times New Roman" w:hAnsi="Times New Roman" w:cs="Times New Roman"/>
          <w:i/>
          <w:iCs/>
          <w:sz w:val="22"/>
          <w:szCs w:val="22"/>
        </w:rPr>
        <w:t>DunedinPACE</w:t>
      </w:r>
      <w:r w:rsidR="00485B7C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467D6C" w:rsidRPr="00467D6C">
        <w:rPr>
          <w:rFonts w:ascii="Times New Roman" w:hAnsi="Times New Roman" w:cs="Times New Roman"/>
          <w:sz w:val="22"/>
          <w:szCs w:val="22"/>
        </w:rPr>
        <w:t>DNAm-based metrics of aging rates</w:t>
      </w:r>
      <w:r w:rsidR="00410DAF">
        <w:rPr>
          <w:rFonts w:ascii="Times New Roman" w:hAnsi="Times New Roman" w:cs="Times New Roman"/>
          <w:sz w:val="22"/>
          <w:szCs w:val="22"/>
        </w:rPr>
        <w:t>;</w:t>
      </w:r>
      <w:r w:rsidR="00410DAF" w:rsidRPr="00410DAF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410DAF" w:rsidRPr="00414E35">
        <w:rPr>
          <w:rFonts w:ascii="Times New Roman" w:hAnsi="Times New Roman" w:cs="Times New Roman"/>
          <w:i/>
          <w:iCs/>
          <w:sz w:val="22"/>
          <w:szCs w:val="22"/>
        </w:rPr>
        <w:t>OR</w:t>
      </w:r>
      <w:r w:rsidR="00410DAF">
        <w:rPr>
          <w:rFonts w:ascii="Times New Roman" w:hAnsi="Times New Roman" w:cs="Times New Roman"/>
          <w:sz w:val="22"/>
          <w:szCs w:val="22"/>
        </w:rPr>
        <w:t xml:space="preserve"> odds ratio; </w:t>
      </w:r>
      <w:r w:rsidR="00410DAF" w:rsidRPr="00812F55">
        <w:rPr>
          <w:rFonts w:ascii="Times New Roman" w:hAnsi="Times New Roman" w:cs="Times New Roman"/>
          <w:i/>
          <w:iCs/>
          <w:sz w:val="22"/>
          <w:szCs w:val="22"/>
        </w:rPr>
        <w:t>CI</w:t>
      </w:r>
      <w:r w:rsidR="00410DAF">
        <w:rPr>
          <w:rFonts w:ascii="Times New Roman" w:hAnsi="Times New Roman" w:cs="Times New Roman"/>
          <w:sz w:val="22"/>
          <w:szCs w:val="22"/>
        </w:rPr>
        <w:t xml:space="preserve"> confidence interval</w:t>
      </w:r>
    </w:p>
    <w:p w14:paraId="11108CEE" w14:textId="3FF33620" w:rsidR="00E345E1" w:rsidRDefault="00770BFE" w:rsidP="00E345E1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70BFE">
        <w:rPr>
          <w:rFonts w:ascii="Times New Roman" w:hAnsi="Times New Roman" w:cs="Times New Roman"/>
          <w:sz w:val="22"/>
          <w:szCs w:val="22"/>
        </w:rPr>
        <w:t>Note</w:t>
      </w:r>
      <w:r w:rsidR="00DF51E8">
        <w:rPr>
          <w:rFonts w:ascii="Times New Roman" w:hAnsi="Times New Roman" w:cs="Times New Roman"/>
          <w:sz w:val="22"/>
          <w:szCs w:val="22"/>
        </w:rPr>
        <w:t>:</w:t>
      </w:r>
      <w:r w:rsidRPr="00770BFE">
        <w:rPr>
          <w:rFonts w:ascii="Times New Roman" w:hAnsi="Times New Roman" w:cs="Times New Roman"/>
          <w:sz w:val="22"/>
          <w:szCs w:val="22"/>
        </w:rPr>
        <w:t xml:space="preserve"> </w:t>
      </w:r>
      <w:r w:rsidR="00410DAF">
        <w:rPr>
          <w:rFonts w:ascii="Times New Roman" w:hAnsi="Times New Roman" w:cs="Times New Roman"/>
          <w:sz w:val="22"/>
          <w:szCs w:val="22"/>
        </w:rPr>
        <w:t xml:space="preserve">* </w:t>
      </w:r>
      <w:r w:rsidR="000B74E4">
        <w:rPr>
          <w:rFonts w:ascii="Times New Roman" w:hAnsi="Times New Roman" w:cs="Times New Roman"/>
          <w:sz w:val="22"/>
          <w:szCs w:val="22"/>
        </w:rPr>
        <w:t>m</w:t>
      </w:r>
      <w:r w:rsidRPr="00770BFE">
        <w:rPr>
          <w:rFonts w:ascii="Times New Roman" w:hAnsi="Times New Roman" w:cs="Times New Roman"/>
          <w:sz w:val="22"/>
          <w:szCs w:val="22"/>
        </w:rPr>
        <w:t xml:space="preserve">ultivariable logistic regression model </w:t>
      </w:r>
      <w:r w:rsidR="00751901">
        <w:rPr>
          <w:rFonts w:ascii="Times New Roman" w:hAnsi="Times New Roman" w:cs="Times New Roman"/>
          <w:sz w:val="22"/>
          <w:szCs w:val="22"/>
        </w:rPr>
        <w:t>adjusting for</w:t>
      </w:r>
      <w:r w:rsidRPr="00770BFE">
        <w:rPr>
          <w:rFonts w:ascii="Times New Roman" w:hAnsi="Times New Roman" w:cs="Times New Roman"/>
          <w:sz w:val="22"/>
          <w:szCs w:val="22"/>
        </w:rPr>
        <w:t xml:space="preserve"> age, self-reported race and other known BrCa risk factors (BMI, age at menarche, parity, smoking status) </w:t>
      </w:r>
      <w:r w:rsidR="00081D16" w:rsidRPr="00992E5D">
        <w:rPr>
          <w:rFonts w:ascii="Times New Roman" w:hAnsi="Times New Roman" w:cs="Times New Roman"/>
          <w:sz w:val="22"/>
          <w:szCs w:val="22"/>
        </w:rPr>
        <w:t>as covariates</w:t>
      </w:r>
      <w:r w:rsidR="00081D16">
        <w:rPr>
          <w:rFonts w:ascii="Times New Roman" w:hAnsi="Times New Roman" w:cs="Times New Roman"/>
          <w:sz w:val="22"/>
          <w:szCs w:val="22"/>
        </w:rPr>
        <w:t>.</w:t>
      </w:r>
    </w:p>
    <w:p w14:paraId="42FB4999" w14:textId="77777777" w:rsidR="00E345E1" w:rsidRDefault="00E345E1" w:rsidP="00E345E1">
      <w:pPr>
        <w:spacing w:line="480" w:lineRule="auto"/>
        <w:rPr>
          <w:rFonts w:ascii="Times New Roman" w:hAnsi="Times New Roman" w:cs="Times New Roman"/>
          <w:sz w:val="22"/>
          <w:szCs w:val="22"/>
          <w:vertAlign w:val="superscript"/>
        </w:rPr>
      </w:pPr>
    </w:p>
    <w:p w14:paraId="504C4C31" w14:textId="77777777" w:rsidR="00E345E1" w:rsidRDefault="00E345E1" w:rsidP="0068225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19001F2" w14:textId="77777777" w:rsidR="00E345E1" w:rsidRDefault="00E345E1" w:rsidP="0068225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5123B0C7" w14:textId="77777777" w:rsidR="0068225E" w:rsidRPr="00E20CE4" w:rsidRDefault="0068225E" w:rsidP="0068225E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19364AA6" w14:textId="77777777" w:rsidR="0068225E" w:rsidRDefault="0068225E"/>
    <w:sectPr w:rsidR="0068225E" w:rsidSect="005544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25E"/>
    <w:rsid w:val="0000162B"/>
    <w:rsid w:val="00081D16"/>
    <w:rsid w:val="000B74E4"/>
    <w:rsid w:val="001A7472"/>
    <w:rsid w:val="001F1DBC"/>
    <w:rsid w:val="00251B88"/>
    <w:rsid w:val="00277D5F"/>
    <w:rsid w:val="002943AB"/>
    <w:rsid w:val="002D173D"/>
    <w:rsid w:val="0033492E"/>
    <w:rsid w:val="00353A5E"/>
    <w:rsid w:val="00362070"/>
    <w:rsid w:val="00386274"/>
    <w:rsid w:val="00395719"/>
    <w:rsid w:val="003A2438"/>
    <w:rsid w:val="003A65AD"/>
    <w:rsid w:val="003C32FF"/>
    <w:rsid w:val="003F31B9"/>
    <w:rsid w:val="00410DAF"/>
    <w:rsid w:val="00467D6C"/>
    <w:rsid w:val="00485B7C"/>
    <w:rsid w:val="004A0003"/>
    <w:rsid w:val="004F4757"/>
    <w:rsid w:val="00540A67"/>
    <w:rsid w:val="00554482"/>
    <w:rsid w:val="00586DF6"/>
    <w:rsid w:val="0062399C"/>
    <w:rsid w:val="0068225E"/>
    <w:rsid w:val="006B7857"/>
    <w:rsid w:val="006C6768"/>
    <w:rsid w:val="00751901"/>
    <w:rsid w:val="00770BFE"/>
    <w:rsid w:val="007B032E"/>
    <w:rsid w:val="007D5989"/>
    <w:rsid w:val="007E3886"/>
    <w:rsid w:val="0085581C"/>
    <w:rsid w:val="008A5F2C"/>
    <w:rsid w:val="008D2EE0"/>
    <w:rsid w:val="008D7B3F"/>
    <w:rsid w:val="00905C56"/>
    <w:rsid w:val="00991A6B"/>
    <w:rsid w:val="009F6946"/>
    <w:rsid w:val="00A43D31"/>
    <w:rsid w:val="00AC11F7"/>
    <w:rsid w:val="00B21318"/>
    <w:rsid w:val="00BF273E"/>
    <w:rsid w:val="00C42099"/>
    <w:rsid w:val="00CA5A4C"/>
    <w:rsid w:val="00D16C2E"/>
    <w:rsid w:val="00D85277"/>
    <w:rsid w:val="00D95B61"/>
    <w:rsid w:val="00DF51E8"/>
    <w:rsid w:val="00E345E1"/>
    <w:rsid w:val="00E37CCA"/>
    <w:rsid w:val="00E55EF9"/>
    <w:rsid w:val="00EF6025"/>
    <w:rsid w:val="00F551A5"/>
    <w:rsid w:val="00FA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F192EA"/>
  <w15:chartTrackingRefBased/>
  <w15:docId w15:val="{4A47BB8F-CAE2-4645-A3F0-172734B58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25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2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2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2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2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2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25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25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25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25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2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2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2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2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2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2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2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2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2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2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822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25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822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25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822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25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822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2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2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25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42099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A7251F-1AAF-9444-A15C-91431B196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ng Wu</dc:creator>
  <cp:keywords/>
  <dc:description/>
  <cp:lastModifiedBy>Yanning Wu</cp:lastModifiedBy>
  <cp:revision>72</cp:revision>
  <dcterms:created xsi:type="dcterms:W3CDTF">2024-02-19T16:59:00Z</dcterms:created>
  <dcterms:modified xsi:type="dcterms:W3CDTF">2024-07-12T22:40:00Z</dcterms:modified>
</cp:coreProperties>
</file>